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95F0" w14:textId="7AA8862A" w:rsidR="000E0C95" w:rsidRPr="00454F4C" w:rsidRDefault="000E0C95" w:rsidP="000E0C95">
      <w:pPr>
        <w:rPr>
          <w:b/>
        </w:rPr>
      </w:pPr>
      <w:r w:rsidRPr="00454F4C">
        <w:rPr>
          <w:b/>
        </w:rPr>
        <w:t>Appendix</w:t>
      </w:r>
      <w:r w:rsidR="001353F9">
        <w:rPr>
          <w:b/>
        </w:rPr>
        <w:t xml:space="preserve"> 1</w:t>
      </w:r>
    </w:p>
    <w:p w14:paraId="7FE3BDB9" w14:textId="77777777" w:rsidR="00B634A4" w:rsidRDefault="000E0C95" w:rsidP="000E0C95">
      <w:r w:rsidRPr="00551EBC">
        <w:t>A conversion table</w:t>
      </w:r>
      <w:r>
        <w:t xml:space="preserve"> </w:t>
      </w:r>
      <w:r w:rsidRPr="00A858C6">
        <w:rPr>
          <w:bCs/>
          <w:shd w:val="clear" w:color="auto" w:fill="FFFFFF"/>
        </w:rPr>
        <w:t xml:space="preserve">of </w:t>
      </w:r>
      <w:r>
        <w:t>EQ</w:t>
      </w:r>
      <w:r w:rsidRPr="00551EBC">
        <w:t>-5D score</w:t>
      </w:r>
      <w:r>
        <w:t xml:space="preserve"> in Japan</w:t>
      </w:r>
    </w:p>
    <w:tbl>
      <w:tblPr>
        <w:tblW w:w="503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713"/>
        <w:gridCol w:w="713"/>
        <w:gridCol w:w="703"/>
        <w:gridCol w:w="10"/>
        <w:gridCol w:w="712"/>
        <w:gridCol w:w="712"/>
        <w:gridCol w:w="712"/>
        <w:gridCol w:w="712"/>
        <w:gridCol w:w="712"/>
        <w:gridCol w:w="712"/>
        <w:gridCol w:w="712"/>
        <w:gridCol w:w="705"/>
      </w:tblGrid>
      <w:tr w:rsidR="000E0C95" w:rsidRPr="003C3D03" w14:paraId="2E3C6C6B" w14:textId="77777777" w:rsidTr="00FB7F67">
        <w:trPr>
          <w:trHeight w:val="2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5EF2627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3B907B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Utility 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3C68C03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9A27FDB" w14:textId="77777777" w:rsidR="000E0C95" w:rsidRPr="003C3D03" w:rsidRDefault="000E0C95" w:rsidP="00FB7F67">
            <w:pPr>
              <w:jc w:val="center"/>
              <w:rPr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Utility 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0A0FBC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8CA6F1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 xml:space="preserve">Utility </w:t>
            </w:r>
          </w:p>
          <w:p w14:paraId="2915B4A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40C053F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D61264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 xml:space="preserve">Utility </w:t>
            </w:r>
          </w:p>
          <w:p w14:paraId="0305866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0602ABE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F89D8D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 xml:space="preserve">Utility </w:t>
            </w:r>
          </w:p>
          <w:p w14:paraId="5650C71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</w:tcPr>
          <w:p w14:paraId="73F2151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5Dimen-tion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1F9B7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 xml:space="preserve">Utility </w:t>
            </w:r>
          </w:p>
          <w:p w14:paraId="3C9B55E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value</w:t>
            </w:r>
          </w:p>
        </w:tc>
      </w:tr>
      <w:tr w:rsidR="000E0C95" w:rsidRPr="003C3D03" w14:paraId="2D49A164" w14:textId="77777777" w:rsidTr="00FB7F67">
        <w:trPr>
          <w:trHeight w:val="20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18205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 xml:space="preserve">11111 </w:t>
            </w:r>
          </w:p>
          <w:p w14:paraId="3B9E3AF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12</w:t>
            </w:r>
          </w:p>
          <w:p w14:paraId="4048215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13</w:t>
            </w:r>
          </w:p>
          <w:p w14:paraId="2A34E99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21</w:t>
            </w:r>
          </w:p>
          <w:p w14:paraId="4AF31D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22</w:t>
            </w:r>
          </w:p>
          <w:p w14:paraId="6BBBCB7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23</w:t>
            </w:r>
          </w:p>
          <w:p w14:paraId="1E786B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31</w:t>
            </w:r>
          </w:p>
          <w:p w14:paraId="0CBDB8B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32</w:t>
            </w:r>
          </w:p>
          <w:p w14:paraId="6564444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133</w:t>
            </w:r>
          </w:p>
          <w:p w14:paraId="529D5FE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11</w:t>
            </w:r>
          </w:p>
          <w:p w14:paraId="7A749BD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12</w:t>
            </w:r>
          </w:p>
          <w:p w14:paraId="668ABA0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13</w:t>
            </w:r>
          </w:p>
          <w:p w14:paraId="730E95C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21</w:t>
            </w:r>
          </w:p>
          <w:p w14:paraId="1195A05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22</w:t>
            </w:r>
          </w:p>
          <w:p w14:paraId="3435969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23</w:t>
            </w:r>
          </w:p>
          <w:p w14:paraId="06DF801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31</w:t>
            </w:r>
          </w:p>
          <w:p w14:paraId="4741CCA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32</w:t>
            </w:r>
          </w:p>
          <w:p w14:paraId="4254AB0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233</w:t>
            </w:r>
          </w:p>
          <w:p w14:paraId="4533457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11</w:t>
            </w:r>
          </w:p>
          <w:p w14:paraId="5AFD29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12</w:t>
            </w:r>
          </w:p>
          <w:p w14:paraId="3D392DB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13</w:t>
            </w:r>
          </w:p>
          <w:p w14:paraId="559C48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21</w:t>
            </w:r>
          </w:p>
          <w:p w14:paraId="679F1A0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22</w:t>
            </w:r>
          </w:p>
          <w:p w14:paraId="5DB7690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23</w:t>
            </w:r>
          </w:p>
          <w:p w14:paraId="6045C2A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31</w:t>
            </w:r>
          </w:p>
          <w:p w14:paraId="6F4983F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32</w:t>
            </w:r>
          </w:p>
          <w:p w14:paraId="7257976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33</w:t>
            </w:r>
          </w:p>
          <w:p w14:paraId="2557548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11</w:t>
            </w:r>
          </w:p>
          <w:p w14:paraId="2253B03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12112</w:t>
            </w:r>
          </w:p>
          <w:p w14:paraId="7F9C05A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13</w:t>
            </w:r>
          </w:p>
          <w:p w14:paraId="1F9178B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21</w:t>
            </w:r>
          </w:p>
          <w:p w14:paraId="2AD0BC0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22</w:t>
            </w:r>
          </w:p>
          <w:p w14:paraId="24C93CB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23</w:t>
            </w:r>
          </w:p>
          <w:p w14:paraId="572A335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31</w:t>
            </w:r>
          </w:p>
          <w:p w14:paraId="0900265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32</w:t>
            </w:r>
          </w:p>
          <w:p w14:paraId="65CB7EA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133</w:t>
            </w:r>
          </w:p>
          <w:p w14:paraId="4AC64BC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11</w:t>
            </w:r>
          </w:p>
          <w:p w14:paraId="3455978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12</w:t>
            </w:r>
          </w:p>
          <w:p w14:paraId="52A2595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13</w:t>
            </w:r>
          </w:p>
          <w:p w14:paraId="394AA69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21</w:t>
            </w:r>
          </w:p>
          <w:p w14:paraId="7FE5C0F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2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13A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1.000</w:t>
            </w:r>
          </w:p>
          <w:p w14:paraId="3EE3EFF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86</w:t>
            </w:r>
          </w:p>
          <w:p w14:paraId="4979D21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36</w:t>
            </w:r>
          </w:p>
          <w:p w14:paraId="617C88E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68</w:t>
            </w:r>
          </w:p>
          <w:p w14:paraId="019CDE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05</w:t>
            </w:r>
          </w:p>
          <w:p w14:paraId="7A15C91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56</w:t>
            </w:r>
          </w:p>
          <w:p w14:paraId="30D041D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54</w:t>
            </w:r>
          </w:p>
          <w:p w14:paraId="407A82E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92</w:t>
            </w:r>
          </w:p>
          <w:p w14:paraId="36FC17A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42</w:t>
            </w:r>
          </w:p>
          <w:p w14:paraId="00235B2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804</w:t>
            </w:r>
          </w:p>
          <w:p w14:paraId="676D7F1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42</w:t>
            </w:r>
          </w:p>
          <w:p w14:paraId="6EB1D34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92</w:t>
            </w:r>
          </w:p>
          <w:p w14:paraId="3704047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24</w:t>
            </w:r>
          </w:p>
          <w:p w14:paraId="302B4A6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61</w:t>
            </w:r>
          </w:p>
          <w:p w14:paraId="07D1313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12</w:t>
            </w:r>
          </w:p>
          <w:p w14:paraId="7F5A243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10</w:t>
            </w:r>
          </w:p>
          <w:p w14:paraId="402BF08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48</w:t>
            </w:r>
          </w:p>
          <w:p w14:paraId="70B82F4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98</w:t>
            </w:r>
          </w:p>
          <w:p w14:paraId="64F9CF3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15</w:t>
            </w:r>
          </w:p>
          <w:p w14:paraId="5E90567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52</w:t>
            </w:r>
          </w:p>
          <w:p w14:paraId="6251DE0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3</w:t>
            </w:r>
          </w:p>
          <w:p w14:paraId="79BED73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35</w:t>
            </w:r>
          </w:p>
          <w:p w14:paraId="2952D5F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72</w:t>
            </w:r>
          </w:p>
          <w:p w14:paraId="69E7F43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2</w:t>
            </w:r>
          </w:p>
          <w:p w14:paraId="028FFF3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1</w:t>
            </w:r>
          </w:p>
          <w:p w14:paraId="693F1E7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58</w:t>
            </w:r>
          </w:p>
          <w:p w14:paraId="3580EFF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09</w:t>
            </w:r>
          </w:p>
          <w:p w14:paraId="2E827F5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95</w:t>
            </w:r>
          </w:p>
          <w:p w14:paraId="5F5C17A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732</w:t>
            </w:r>
          </w:p>
          <w:p w14:paraId="6B05375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82</w:t>
            </w:r>
          </w:p>
          <w:p w14:paraId="4228E93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14</w:t>
            </w:r>
          </w:p>
          <w:p w14:paraId="36887A8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52</w:t>
            </w:r>
          </w:p>
          <w:p w14:paraId="2CD1CE8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2</w:t>
            </w:r>
          </w:p>
          <w:p w14:paraId="07EC2AE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1</w:t>
            </w:r>
          </w:p>
          <w:p w14:paraId="0A373D1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8</w:t>
            </w:r>
          </w:p>
          <w:p w14:paraId="0430167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88</w:t>
            </w:r>
          </w:p>
          <w:p w14:paraId="43D9BA8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51</w:t>
            </w:r>
          </w:p>
          <w:p w14:paraId="12D59FD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88</w:t>
            </w:r>
          </w:p>
          <w:p w14:paraId="2861C9E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38</w:t>
            </w:r>
          </w:p>
          <w:p w14:paraId="4A8C8C9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70</w:t>
            </w:r>
          </w:p>
          <w:p w14:paraId="0CFA9AF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17668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12223</w:t>
            </w:r>
          </w:p>
          <w:p w14:paraId="6DC4DB0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31</w:t>
            </w:r>
          </w:p>
          <w:p w14:paraId="341365C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32</w:t>
            </w:r>
          </w:p>
          <w:p w14:paraId="67351D3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233</w:t>
            </w:r>
          </w:p>
          <w:p w14:paraId="7BAFE76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11</w:t>
            </w:r>
          </w:p>
          <w:p w14:paraId="264E563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12</w:t>
            </w:r>
          </w:p>
          <w:p w14:paraId="264EE53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13</w:t>
            </w:r>
          </w:p>
          <w:p w14:paraId="3BBCF36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21</w:t>
            </w:r>
          </w:p>
          <w:p w14:paraId="5AD3AB7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1322</w:t>
            </w:r>
          </w:p>
          <w:p w14:paraId="05669CC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23</w:t>
            </w:r>
          </w:p>
          <w:p w14:paraId="4C9A15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31</w:t>
            </w:r>
          </w:p>
          <w:p w14:paraId="4E33DB5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32</w:t>
            </w:r>
          </w:p>
          <w:p w14:paraId="3672B16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2333</w:t>
            </w:r>
          </w:p>
          <w:p w14:paraId="690BE47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11</w:t>
            </w:r>
          </w:p>
          <w:p w14:paraId="0848068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12</w:t>
            </w:r>
          </w:p>
          <w:p w14:paraId="4E2FB22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13</w:t>
            </w:r>
          </w:p>
          <w:p w14:paraId="16D249B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21</w:t>
            </w:r>
          </w:p>
          <w:p w14:paraId="1C6329F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22</w:t>
            </w:r>
          </w:p>
          <w:p w14:paraId="234D572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23</w:t>
            </w:r>
          </w:p>
          <w:p w14:paraId="6914262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31</w:t>
            </w:r>
          </w:p>
          <w:p w14:paraId="4508F44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32</w:t>
            </w:r>
          </w:p>
          <w:p w14:paraId="0390D5B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133</w:t>
            </w:r>
          </w:p>
          <w:p w14:paraId="66627EC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11</w:t>
            </w:r>
          </w:p>
          <w:p w14:paraId="6BA5865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12</w:t>
            </w:r>
          </w:p>
          <w:p w14:paraId="481F4B0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13</w:t>
            </w:r>
          </w:p>
          <w:p w14:paraId="738D8DB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21</w:t>
            </w:r>
          </w:p>
          <w:p w14:paraId="1882F80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22</w:t>
            </w:r>
          </w:p>
          <w:p w14:paraId="73720E4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23</w:t>
            </w:r>
          </w:p>
          <w:p w14:paraId="799A2BD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13231</w:t>
            </w:r>
          </w:p>
          <w:p w14:paraId="2A9152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32</w:t>
            </w:r>
          </w:p>
          <w:p w14:paraId="2421EE5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233</w:t>
            </w:r>
          </w:p>
          <w:p w14:paraId="44C0789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11</w:t>
            </w:r>
          </w:p>
          <w:p w14:paraId="26DEE03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12</w:t>
            </w:r>
          </w:p>
          <w:p w14:paraId="4F4B9F8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13</w:t>
            </w:r>
          </w:p>
          <w:p w14:paraId="2332DA5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21</w:t>
            </w:r>
          </w:p>
          <w:p w14:paraId="70EE806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22</w:t>
            </w:r>
          </w:p>
          <w:p w14:paraId="08C1295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23</w:t>
            </w:r>
          </w:p>
          <w:p w14:paraId="755AD4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31</w:t>
            </w:r>
          </w:p>
          <w:p w14:paraId="38A7736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32</w:t>
            </w:r>
          </w:p>
          <w:p w14:paraId="0B02C7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13333</w:t>
            </w:r>
          </w:p>
          <w:p w14:paraId="04B502D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1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AA48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558</w:t>
            </w:r>
          </w:p>
          <w:p w14:paraId="77C6D89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57</w:t>
            </w:r>
          </w:p>
          <w:p w14:paraId="2270C56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94</w:t>
            </w:r>
          </w:p>
          <w:p w14:paraId="5B517CB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4</w:t>
            </w:r>
          </w:p>
          <w:p w14:paraId="602B890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61</w:t>
            </w:r>
          </w:p>
          <w:p w14:paraId="01356D2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99</w:t>
            </w:r>
          </w:p>
          <w:p w14:paraId="79A911D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49</w:t>
            </w:r>
          </w:p>
          <w:p w14:paraId="661E201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81</w:t>
            </w:r>
          </w:p>
          <w:p w14:paraId="2CC15C7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18</w:t>
            </w:r>
          </w:p>
          <w:p w14:paraId="1105C3E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69</w:t>
            </w:r>
          </w:p>
          <w:p w14:paraId="25388FD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67</w:t>
            </w:r>
          </w:p>
          <w:p w14:paraId="05F303A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05</w:t>
            </w:r>
          </w:p>
          <w:p w14:paraId="56E0ABC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55</w:t>
            </w:r>
          </w:p>
          <w:p w14:paraId="042B10B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47</w:t>
            </w:r>
          </w:p>
          <w:p w14:paraId="032E10E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84</w:t>
            </w:r>
          </w:p>
          <w:p w14:paraId="194A68F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34</w:t>
            </w:r>
          </w:p>
          <w:p w14:paraId="56AACF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66</w:t>
            </w:r>
          </w:p>
          <w:p w14:paraId="71EC784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4</w:t>
            </w:r>
          </w:p>
          <w:p w14:paraId="17CE3FD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54</w:t>
            </w:r>
          </w:p>
          <w:p w14:paraId="5E74CA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53</w:t>
            </w:r>
          </w:p>
          <w:p w14:paraId="418EC8C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90</w:t>
            </w:r>
          </w:p>
          <w:p w14:paraId="1DB8390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0</w:t>
            </w:r>
          </w:p>
          <w:p w14:paraId="3F71969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03</w:t>
            </w:r>
          </w:p>
          <w:p w14:paraId="03ABFEA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40</w:t>
            </w:r>
          </w:p>
          <w:p w14:paraId="7854D23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90</w:t>
            </w:r>
          </w:p>
          <w:p w14:paraId="69114C6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22</w:t>
            </w:r>
          </w:p>
          <w:p w14:paraId="57AC6C0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60</w:t>
            </w:r>
          </w:p>
          <w:p w14:paraId="0CB8F7E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10</w:t>
            </w:r>
          </w:p>
          <w:p w14:paraId="2F0B049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509</w:t>
            </w:r>
          </w:p>
          <w:p w14:paraId="54BC5DD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6</w:t>
            </w:r>
          </w:p>
          <w:p w14:paraId="5967D48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96</w:t>
            </w:r>
          </w:p>
          <w:p w14:paraId="7F51CC7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14</w:t>
            </w:r>
          </w:p>
          <w:p w14:paraId="001E91C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51</w:t>
            </w:r>
          </w:p>
          <w:p w14:paraId="2FCB6C5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01</w:t>
            </w:r>
          </w:p>
          <w:p w14:paraId="2A071DE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3</w:t>
            </w:r>
          </w:p>
          <w:p w14:paraId="6E1394F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0</w:t>
            </w:r>
          </w:p>
          <w:p w14:paraId="0046A45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21</w:t>
            </w:r>
          </w:p>
          <w:p w14:paraId="311B8A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19</w:t>
            </w:r>
          </w:p>
          <w:p w14:paraId="08AD807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57</w:t>
            </w:r>
          </w:p>
          <w:p w14:paraId="0326195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07</w:t>
            </w:r>
          </w:p>
          <w:p w14:paraId="67A6FCB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74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39D7B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21112</w:t>
            </w:r>
          </w:p>
          <w:p w14:paraId="2215732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13</w:t>
            </w:r>
          </w:p>
          <w:p w14:paraId="2BEF79A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21</w:t>
            </w:r>
          </w:p>
          <w:p w14:paraId="1D1BF23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22</w:t>
            </w:r>
          </w:p>
          <w:p w14:paraId="5428C27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23</w:t>
            </w:r>
          </w:p>
          <w:p w14:paraId="3AB8FA7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31</w:t>
            </w:r>
          </w:p>
          <w:p w14:paraId="656D79A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32</w:t>
            </w:r>
          </w:p>
          <w:p w14:paraId="33E0CE0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133</w:t>
            </w:r>
          </w:p>
          <w:p w14:paraId="524C3AD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11</w:t>
            </w:r>
          </w:p>
          <w:p w14:paraId="5179CCE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12</w:t>
            </w:r>
          </w:p>
          <w:p w14:paraId="48B5A2D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13</w:t>
            </w:r>
          </w:p>
          <w:p w14:paraId="7B35CAE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21</w:t>
            </w:r>
          </w:p>
          <w:p w14:paraId="59B6F3B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22</w:t>
            </w:r>
          </w:p>
          <w:p w14:paraId="5AB072A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23</w:t>
            </w:r>
          </w:p>
          <w:p w14:paraId="3E2B028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31</w:t>
            </w:r>
          </w:p>
          <w:p w14:paraId="130BCB2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32</w:t>
            </w:r>
          </w:p>
          <w:p w14:paraId="467E860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233</w:t>
            </w:r>
          </w:p>
          <w:p w14:paraId="7EE82D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11</w:t>
            </w:r>
          </w:p>
          <w:p w14:paraId="2C1DF73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12</w:t>
            </w:r>
          </w:p>
          <w:p w14:paraId="14A23E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13</w:t>
            </w:r>
          </w:p>
          <w:p w14:paraId="2F415A4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21</w:t>
            </w:r>
          </w:p>
          <w:p w14:paraId="793018B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22</w:t>
            </w:r>
          </w:p>
          <w:p w14:paraId="45324CE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23</w:t>
            </w:r>
          </w:p>
          <w:p w14:paraId="35BC000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31</w:t>
            </w:r>
          </w:p>
          <w:p w14:paraId="0859A71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32</w:t>
            </w:r>
          </w:p>
          <w:p w14:paraId="726B1C8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1333</w:t>
            </w:r>
          </w:p>
          <w:p w14:paraId="1233443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11</w:t>
            </w:r>
          </w:p>
          <w:p w14:paraId="53CC902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12</w:t>
            </w:r>
          </w:p>
          <w:p w14:paraId="69C3EFE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22113</w:t>
            </w:r>
          </w:p>
          <w:p w14:paraId="1CD75D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21</w:t>
            </w:r>
          </w:p>
          <w:p w14:paraId="0D35E54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22</w:t>
            </w:r>
          </w:p>
          <w:p w14:paraId="67AA896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23</w:t>
            </w:r>
          </w:p>
          <w:p w14:paraId="1466D4E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31</w:t>
            </w:r>
          </w:p>
          <w:p w14:paraId="480214C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32</w:t>
            </w:r>
          </w:p>
          <w:p w14:paraId="12E504D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133</w:t>
            </w:r>
          </w:p>
          <w:p w14:paraId="76F79C6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11</w:t>
            </w:r>
          </w:p>
          <w:p w14:paraId="1438BF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12</w:t>
            </w:r>
          </w:p>
          <w:p w14:paraId="6022793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13</w:t>
            </w:r>
          </w:p>
          <w:p w14:paraId="2591A5E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21</w:t>
            </w:r>
          </w:p>
          <w:p w14:paraId="5F963DB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22</w:t>
            </w:r>
          </w:p>
          <w:p w14:paraId="21CBB66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2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099F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711</w:t>
            </w:r>
          </w:p>
          <w:p w14:paraId="40BF030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61</w:t>
            </w:r>
          </w:p>
          <w:p w14:paraId="7AE2FD4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93</w:t>
            </w:r>
          </w:p>
          <w:p w14:paraId="711B644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31</w:t>
            </w:r>
          </w:p>
          <w:p w14:paraId="42E40A8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81</w:t>
            </w:r>
          </w:p>
          <w:p w14:paraId="4174E98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80</w:t>
            </w:r>
          </w:p>
          <w:p w14:paraId="3D2FF65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17</w:t>
            </w:r>
          </w:p>
          <w:p w14:paraId="740A9C6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67</w:t>
            </w:r>
          </w:p>
          <w:p w14:paraId="561F271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30</w:t>
            </w:r>
          </w:p>
          <w:p w14:paraId="042B40A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67</w:t>
            </w:r>
          </w:p>
          <w:p w14:paraId="0A5BE8F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17</w:t>
            </w:r>
          </w:p>
          <w:p w14:paraId="0305ECB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49</w:t>
            </w:r>
          </w:p>
          <w:p w14:paraId="15578BF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87</w:t>
            </w:r>
          </w:p>
          <w:p w14:paraId="5AA147E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7</w:t>
            </w:r>
          </w:p>
          <w:p w14:paraId="784FD96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6</w:t>
            </w:r>
          </w:p>
          <w:p w14:paraId="2A5453F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3</w:t>
            </w:r>
          </w:p>
          <w:p w14:paraId="00269E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23</w:t>
            </w:r>
          </w:p>
          <w:p w14:paraId="64AB9C4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40</w:t>
            </w:r>
          </w:p>
          <w:p w14:paraId="269804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78</w:t>
            </w:r>
          </w:p>
          <w:p w14:paraId="30E8D28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8</w:t>
            </w:r>
          </w:p>
          <w:p w14:paraId="6EE1BB3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60</w:t>
            </w:r>
          </w:p>
          <w:p w14:paraId="64D7367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97</w:t>
            </w:r>
          </w:p>
          <w:p w14:paraId="2F507FC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8</w:t>
            </w:r>
          </w:p>
          <w:p w14:paraId="3E425F9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6</w:t>
            </w:r>
          </w:p>
          <w:p w14:paraId="1358FD9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84</w:t>
            </w:r>
          </w:p>
          <w:p w14:paraId="5805615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34</w:t>
            </w:r>
          </w:p>
          <w:p w14:paraId="6175595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720</w:t>
            </w:r>
          </w:p>
          <w:p w14:paraId="6DF16B0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57</w:t>
            </w:r>
          </w:p>
          <w:p w14:paraId="61A387C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608</w:t>
            </w:r>
          </w:p>
          <w:p w14:paraId="599D3CA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40</w:t>
            </w:r>
          </w:p>
          <w:p w14:paraId="002CBE9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77</w:t>
            </w:r>
          </w:p>
          <w:p w14:paraId="4F9789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7</w:t>
            </w:r>
          </w:p>
          <w:p w14:paraId="038BA89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6</w:t>
            </w:r>
          </w:p>
          <w:p w14:paraId="1FCFB96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63</w:t>
            </w:r>
          </w:p>
          <w:p w14:paraId="7F0819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14</w:t>
            </w:r>
          </w:p>
          <w:p w14:paraId="74D788D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76</w:t>
            </w:r>
          </w:p>
          <w:p w14:paraId="0BA88D2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13</w:t>
            </w:r>
          </w:p>
          <w:p w14:paraId="5C3CA35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64</w:t>
            </w:r>
          </w:p>
          <w:p w14:paraId="1D52BF4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96</w:t>
            </w:r>
          </w:p>
          <w:p w14:paraId="0A80167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3</w:t>
            </w:r>
          </w:p>
          <w:p w14:paraId="6EEB157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8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A2890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22231</w:t>
            </w:r>
          </w:p>
          <w:p w14:paraId="3570EBC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32</w:t>
            </w:r>
          </w:p>
          <w:p w14:paraId="4811F7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233</w:t>
            </w:r>
          </w:p>
          <w:p w14:paraId="74482B4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11</w:t>
            </w:r>
          </w:p>
          <w:p w14:paraId="0FB1C78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12</w:t>
            </w:r>
          </w:p>
          <w:p w14:paraId="3240FD8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13</w:t>
            </w:r>
          </w:p>
          <w:p w14:paraId="024B22A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21</w:t>
            </w:r>
          </w:p>
          <w:p w14:paraId="177DF9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22</w:t>
            </w:r>
          </w:p>
          <w:p w14:paraId="56D0D5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23</w:t>
            </w:r>
          </w:p>
          <w:p w14:paraId="24A0AB9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31</w:t>
            </w:r>
          </w:p>
          <w:p w14:paraId="42E30CA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32</w:t>
            </w:r>
          </w:p>
          <w:p w14:paraId="1B6A46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2333</w:t>
            </w:r>
          </w:p>
          <w:p w14:paraId="57282D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11</w:t>
            </w:r>
          </w:p>
          <w:p w14:paraId="3B62AE7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12</w:t>
            </w:r>
          </w:p>
          <w:p w14:paraId="53CC1A9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13</w:t>
            </w:r>
          </w:p>
          <w:p w14:paraId="582418D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21</w:t>
            </w:r>
          </w:p>
          <w:p w14:paraId="7BDB07F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22</w:t>
            </w:r>
          </w:p>
          <w:p w14:paraId="1CCC75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23</w:t>
            </w:r>
          </w:p>
          <w:p w14:paraId="6ACD3E0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31</w:t>
            </w:r>
          </w:p>
          <w:p w14:paraId="5ED0999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32</w:t>
            </w:r>
          </w:p>
          <w:p w14:paraId="03A1C93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133</w:t>
            </w:r>
          </w:p>
          <w:p w14:paraId="70B1311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11</w:t>
            </w:r>
          </w:p>
          <w:p w14:paraId="58B672E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12</w:t>
            </w:r>
          </w:p>
          <w:p w14:paraId="6A63503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13</w:t>
            </w:r>
          </w:p>
          <w:p w14:paraId="7F08A28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21</w:t>
            </w:r>
          </w:p>
          <w:p w14:paraId="094FBB0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22</w:t>
            </w:r>
          </w:p>
          <w:p w14:paraId="52C6FF5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23</w:t>
            </w:r>
          </w:p>
          <w:p w14:paraId="373E99D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31</w:t>
            </w:r>
          </w:p>
          <w:p w14:paraId="77A1139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23232</w:t>
            </w:r>
          </w:p>
          <w:p w14:paraId="7979680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233</w:t>
            </w:r>
          </w:p>
          <w:p w14:paraId="419A105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11</w:t>
            </w:r>
          </w:p>
          <w:p w14:paraId="4E71D46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12</w:t>
            </w:r>
          </w:p>
          <w:p w14:paraId="7FEEB52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13</w:t>
            </w:r>
          </w:p>
          <w:p w14:paraId="03A99B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21</w:t>
            </w:r>
          </w:p>
          <w:p w14:paraId="1CB6A61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22</w:t>
            </w:r>
          </w:p>
          <w:p w14:paraId="260FB70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23</w:t>
            </w:r>
          </w:p>
          <w:p w14:paraId="43EC364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31</w:t>
            </w:r>
          </w:p>
          <w:p w14:paraId="57EAC28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32</w:t>
            </w:r>
          </w:p>
          <w:p w14:paraId="6436214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23333</w:t>
            </w:r>
          </w:p>
          <w:p w14:paraId="0BA8091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11</w:t>
            </w:r>
          </w:p>
          <w:p w14:paraId="4870D4A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BC23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482</w:t>
            </w:r>
          </w:p>
          <w:p w14:paraId="1176C23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19</w:t>
            </w:r>
          </w:p>
          <w:p w14:paraId="1405E3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70</w:t>
            </w:r>
          </w:p>
          <w:p w14:paraId="40F24A2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87</w:t>
            </w:r>
          </w:p>
          <w:p w14:paraId="2A1287B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4</w:t>
            </w:r>
          </w:p>
          <w:p w14:paraId="23EC518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4</w:t>
            </w:r>
          </w:p>
          <w:p w14:paraId="3C0001F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06</w:t>
            </w:r>
          </w:p>
          <w:p w14:paraId="6758C98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44</w:t>
            </w:r>
          </w:p>
          <w:p w14:paraId="54384DF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94</w:t>
            </w:r>
          </w:p>
          <w:p w14:paraId="0F138AE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93</w:t>
            </w:r>
          </w:p>
          <w:p w14:paraId="7BC4335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30</w:t>
            </w:r>
          </w:p>
          <w:p w14:paraId="30F209F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80</w:t>
            </w:r>
          </w:p>
          <w:p w14:paraId="50740FB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72</w:t>
            </w:r>
          </w:p>
          <w:p w14:paraId="0F8C671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09</w:t>
            </w:r>
          </w:p>
          <w:p w14:paraId="185B448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60</w:t>
            </w:r>
          </w:p>
          <w:p w14:paraId="0061D0B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92</w:t>
            </w:r>
          </w:p>
          <w:p w14:paraId="439070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29</w:t>
            </w:r>
          </w:p>
          <w:p w14:paraId="1735895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9</w:t>
            </w:r>
          </w:p>
          <w:p w14:paraId="7BE2E05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8</w:t>
            </w:r>
          </w:p>
          <w:p w14:paraId="49C54E9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15</w:t>
            </w:r>
          </w:p>
          <w:p w14:paraId="31658AD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66</w:t>
            </w:r>
          </w:p>
          <w:p w14:paraId="1F8B4D1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628</w:t>
            </w:r>
          </w:p>
          <w:p w14:paraId="3E194B0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65</w:t>
            </w:r>
          </w:p>
          <w:p w14:paraId="6B6096B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16</w:t>
            </w:r>
          </w:p>
          <w:p w14:paraId="73840E9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48</w:t>
            </w:r>
          </w:p>
          <w:p w14:paraId="2C31157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85</w:t>
            </w:r>
          </w:p>
          <w:p w14:paraId="7211693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35</w:t>
            </w:r>
          </w:p>
          <w:p w14:paraId="20FF68C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34</w:t>
            </w:r>
          </w:p>
          <w:p w14:paraId="0162B06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371</w:t>
            </w:r>
          </w:p>
          <w:p w14:paraId="4216DFD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22</w:t>
            </w:r>
          </w:p>
          <w:p w14:paraId="02956B2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539</w:t>
            </w:r>
          </w:p>
          <w:p w14:paraId="393CCA1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76</w:t>
            </w:r>
          </w:p>
          <w:p w14:paraId="6C2228D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26</w:t>
            </w:r>
          </w:p>
          <w:p w14:paraId="7586292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59</w:t>
            </w:r>
          </w:p>
          <w:p w14:paraId="36E4D39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96</w:t>
            </w:r>
          </w:p>
          <w:p w14:paraId="03964AC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46</w:t>
            </w:r>
          </w:p>
          <w:p w14:paraId="37BEB47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45</w:t>
            </w:r>
          </w:p>
          <w:p w14:paraId="2A1E17B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82</w:t>
            </w:r>
          </w:p>
          <w:p w14:paraId="5F80A33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32</w:t>
            </w:r>
          </w:p>
          <w:p w14:paraId="6501753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430</w:t>
            </w:r>
          </w:p>
          <w:p w14:paraId="03FB178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6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2474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31113</w:t>
            </w:r>
          </w:p>
          <w:p w14:paraId="023508D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21</w:t>
            </w:r>
          </w:p>
          <w:p w14:paraId="47A20E9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22</w:t>
            </w:r>
          </w:p>
          <w:p w14:paraId="2F162D1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23</w:t>
            </w:r>
          </w:p>
          <w:p w14:paraId="00CDB13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31</w:t>
            </w:r>
          </w:p>
          <w:p w14:paraId="6E14523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32</w:t>
            </w:r>
          </w:p>
          <w:p w14:paraId="1CA3BE0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133</w:t>
            </w:r>
          </w:p>
          <w:p w14:paraId="50BE366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11</w:t>
            </w:r>
          </w:p>
          <w:p w14:paraId="2C3A3D8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12</w:t>
            </w:r>
          </w:p>
          <w:p w14:paraId="51562B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13</w:t>
            </w:r>
          </w:p>
          <w:p w14:paraId="71DAF1D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21</w:t>
            </w:r>
          </w:p>
          <w:p w14:paraId="777CE94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22</w:t>
            </w:r>
          </w:p>
          <w:p w14:paraId="0E0DFB5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23</w:t>
            </w:r>
          </w:p>
          <w:p w14:paraId="4971365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31</w:t>
            </w:r>
          </w:p>
          <w:p w14:paraId="173F793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32</w:t>
            </w:r>
          </w:p>
          <w:p w14:paraId="791AB8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233</w:t>
            </w:r>
          </w:p>
          <w:p w14:paraId="11213DC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11</w:t>
            </w:r>
          </w:p>
          <w:p w14:paraId="434CE16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12</w:t>
            </w:r>
          </w:p>
          <w:p w14:paraId="776EFC0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13</w:t>
            </w:r>
          </w:p>
          <w:p w14:paraId="77C7CF2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21</w:t>
            </w:r>
          </w:p>
          <w:p w14:paraId="47628B3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22</w:t>
            </w:r>
          </w:p>
          <w:p w14:paraId="2A84AA6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23</w:t>
            </w:r>
          </w:p>
          <w:p w14:paraId="3E8A2C4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31</w:t>
            </w:r>
          </w:p>
          <w:p w14:paraId="55D25B9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32</w:t>
            </w:r>
          </w:p>
          <w:p w14:paraId="0211877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1333</w:t>
            </w:r>
          </w:p>
          <w:p w14:paraId="75872D4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11</w:t>
            </w:r>
          </w:p>
          <w:p w14:paraId="5DE20F4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12</w:t>
            </w:r>
          </w:p>
          <w:p w14:paraId="447231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13</w:t>
            </w:r>
          </w:p>
          <w:p w14:paraId="6BF21DF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32121</w:t>
            </w:r>
          </w:p>
          <w:p w14:paraId="4274C13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22</w:t>
            </w:r>
          </w:p>
          <w:p w14:paraId="1425E44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23</w:t>
            </w:r>
          </w:p>
          <w:p w14:paraId="0CB43F1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31</w:t>
            </w:r>
          </w:p>
          <w:p w14:paraId="79E4CBB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32</w:t>
            </w:r>
          </w:p>
          <w:p w14:paraId="59670E9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133</w:t>
            </w:r>
          </w:p>
          <w:p w14:paraId="61A7367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11</w:t>
            </w:r>
          </w:p>
          <w:p w14:paraId="66E1EA0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12</w:t>
            </w:r>
          </w:p>
          <w:p w14:paraId="03DC8E4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13</w:t>
            </w:r>
          </w:p>
          <w:p w14:paraId="3F4AEAF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21</w:t>
            </w:r>
          </w:p>
          <w:p w14:paraId="382425C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22</w:t>
            </w:r>
          </w:p>
          <w:p w14:paraId="5DC8F67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23</w:t>
            </w:r>
          </w:p>
          <w:p w14:paraId="01A30FA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3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B29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318</w:t>
            </w:r>
          </w:p>
          <w:p w14:paraId="017C2FC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50</w:t>
            </w:r>
          </w:p>
          <w:p w14:paraId="14420AA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87</w:t>
            </w:r>
          </w:p>
          <w:p w14:paraId="449FCAA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37</w:t>
            </w:r>
          </w:p>
          <w:p w14:paraId="412EB5D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36</w:t>
            </w:r>
          </w:p>
          <w:p w14:paraId="38038FD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73</w:t>
            </w:r>
          </w:p>
          <w:p w14:paraId="7BB1F98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24</w:t>
            </w:r>
          </w:p>
          <w:p w14:paraId="75BF9D3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86</w:t>
            </w:r>
          </w:p>
          <w:p w14:paraId="530039A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23</w:t>
            </w:r>
          </w:p>
          <w:p w14:paraId="4AB0855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74</w:t>
            </w:r>
          </w:p>
          <w:p w14:paraId="70F789D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06</w:t>
            </w:r>
          </w:p>
          <w:p w14:paraId="636F918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43</w:t>
            </w:r>
          </w:p>
          <w:p w14:paraId="4A300B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93</w:t>
            </w:r>
          </w:p>
          <w:p w14:paraId="3032D40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,192</w:t>
            </w:r>
          </w:p>
          <w:p w14:paraId="28FBCC7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29</w:t>
            </w:r>
          </w:p>
          <w:p w14:paraId="5EDF70C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80</w:t>
            </w:r>
          </w:p>
          <w:p w14:paraId="3CF67F0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97</w:t>
            </w:r>
          </w:p>
          <w:p w14:paraId="5774D9C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34</w:t>
            </w:r>
          </w:p>
          <w:p w14:paraId="38D2BE9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4</w:t>
            </w:r>
          </w:p>
          <w:p w14:paraId="07E796C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16</w:t>
            </w:r>
          </w:p>
          <w:p w14:paraId="5A8F3E6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54</w:t>
            </w:r>
          </w:p>
          <w:p w14:paraId="445A02E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04</w:t>
            </w:r>
          </w:p>
          <w:p w14:paraId="4C2D6F8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03</w:t>
            </w:r>
          </w:p>
          <w:p w14:paraId="061D005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40</w:t>
            </w:r>
          </w:p>
          <w:p w14:paraId="21A3B39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-0.010</w:t>
            </w:r>
          </w:p>
          <w:p w14:paraId="202DB6D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76</w:t>
            </w:r>
          </w:p>
          <w:p w14:paraId="14CB5FA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14</w:t>
            </w:r>
          </w:p>
          <w:p w14:paraId="5921101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64</w:t>
            </w:r>
          </w:p>
          <w:p w14:paraId="6473F3D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296</w:t>
            </w:r>
          </w:p>
          <w:p w14:paraId="4F5E47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33</w:t>
            </w:r>
          </w:p>
          <w:p w14:paraId="6EEF0B7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4</w:t>
            </w:r>
          </w:p>
          <w:p w14:paraId="6397802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2</w:t>
            </w:r>
          </w:p>
          <w:p w14:paraId="461BA9A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20</w:t>
            </w:r>
          </w:p>
          <w:p w14:paraId="2E47B3C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70</w:t>
            </w:r>
          </w:p>
          <w:p w14:paraId="0FC8797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32</w:t>
            </w:r>
          </w:p>
          <w:p w14:paraId="18E7949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70</w:t>
            </w:r>
          </w:p>
          <w:p w14:paraId="073CCCC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20</w:t>
            </w:r>
          </w:p>
          <w:p w14:paraId="42880F2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52</w:t>
            </w:r>
          </w:p>
          <w:p w14:paraId="78B9715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9</w:t>
            </w:r>
          </w:p>
          <w:p w14:paraId="7D3D858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40</w:t>
            </w:r>
          </w:p>
          <w:p w14:paraId="3C382FA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3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883E7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32232</w:t>
            </w:r>
          </w:p>
          <w:p w14:paraId="4FD1CC5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233</w:t>
            </w:r>
          </w:p>
          <w:p w14:paraId="3E99601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11</w:t>
            </w:r>
          </w:p>
          <w:p w14:paraId="1D08A34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12</w:t>
            </w:r>
          </w:p>
          <w:p w14:paraId="6F6BDE5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13</w:t>
            </w:r>
          </w:p>
          <w:p w14:paraId="183D6E6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22</w:t>
            </w:r>
          </w:p>
          <w:p w14:paraId="07C0FAE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23</w:t>
            </w:r>
          </w:p>
          <w:p w14:paraId="11670E9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31</w:t>
            </w:r>
          </w:p>
          <w:p w14:paraId="39A7B56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21</w:t>
            </w:r>
          </w:p>
          <w:p w14:paraId="71E74EF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22</w:t>
            </w:r>
          </w:p>
          <w:p w14:paraId="51CD410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23</w:t>
            </w:r>
          </w:p>
          <w:p w14:paraId="4A45A28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31</w:t>
            </w:r>
          </w:p>
          <w:p w14:paraId="6C7828B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32</w:t>
            </w:r>
          </w:p>
          <w:p w14:paraId="58BE1BD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2333</w:t>
            </w:r>
          </w:p>
          <w:p w14:paraId="103EE59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11</w:t>
            </w:r>
          </w:p>
          <w:p w14:paraId="57FAAD9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12</w:t>
            </w:r>
          </w:p>
          <w:p w14:paraId="46E17A1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13</w:t>
            </w:r>
          </w:p>
          <w:p w14:paraId="53161CE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21</w:t>
            </w:r>
          </w:p>
          <w:p w14:paraId="125F7B2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32</w:t>
            </w:r>
          </w:p>
          <w:p w14:paraId="7404213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133</w:t>
            </w:r>
          </w:p>
          <w:p w14:paraId="5D7C297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11</w:t>
            </w:r>
          </w:p>
          <w:p w14:paraId="7F4F309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12</w:t>
            </w:r>
          </w:p>
          <w:p w14:paraId="1C06F3F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13</w:t>
            </w:r>
          </w:p>
          <w:p w14:paraId="51C9CA5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21</w:t>
            </w:r>
          </w:p>
          <w:p w14:paraId="4564E26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22</w:t>
            </w:r>
          </w:p>
          <w:p w14:paraId="4A4F092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23</w:t>
            </w:r>
          </w:p>
          <w:p w14:paraId="551ECE5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31</w:t>
            </w:r>
          </w:p>
          <w:p w14:paraId="19DDFFA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232</w:t>
            </w:r>
          </w:p>
          <w:p w14:paraId="74A45CD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33233</w:t>
            </w:r>
          </w:p>
          <w:p w14:paraId="60898089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11</w:t>
            </w:r>
          </w:p>
          <w:p w14:paraId="1614F40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12</w:t>
            </w:r>
          </w:p>
          <w:p w14:paraId="3CE30F8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13</w:t>
            </w:r>
          </w:p>
          <w:p w14:paraId="6DD79D7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21</w:t>
            </w:r>
          </w:p>
          <w:p w14:paraId="03C0958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22</w:t>
            </w:r>
          </w:p>
          <w:p w14:paraId="0E3537F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23</w:t>
            </w:r>
          </w:p>
          <w:p w14:paraId="2AB16D2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31</w:t>
            </w:r>
          </w:p>
          <w:p w14:paraId="73B54A41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32</w:t>
            </w:r>
          </w:p>
          <w:p w14:paraId="0CEE9EB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3333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AC88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0.076</w:t>
            </w:r>
          </w:p>
          <w:p w14:paraId="04FC209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26</w:t>
            </w:r>
          </w:p>
          <w:p w14:paraId="577BEFA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43</w:t>
            </w:r>
          </w:p>
          <w:p w14:paraId="48A540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0</w:t>
            </w:r>
          </w:p>
          <w:p w14:paraId="06B379E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31</w:t>
            </w:r>
          </w:p>
          <w:p w14:paraId="2E58315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85</w:t>
            </w:r>
          </w:p>
          <w:p w14:paraId="0869A6B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36</w:t>
            </w:r>
          </w:p>
          <w:p w14:paraId="582D27E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34</w:t>
            </w:r>
          </w:p>
          <w:p w14:paraId="57607A9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63</w:t>
            </w:r>
          </w:p>
          <w:p w14:paraId="2B4C037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00</w:t>
            </w:r>
          </w:p>
          <w:p w14:paraId="1E2DDBCD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50</w:t>
            </w:r>
          </w:p>
          <w:p w14:paraId="60560CB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49</w:t>
            </w:r>
          </w:p>
          <w:p w14:paraId="60324F4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-0.014</w:t>
            </w:r>
          </w:p>
          <w:p w14:paraId="051904C2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-0.063</w:t>
            </w:r>
          </w:p>
          <w:p w14:paraId="2BD83A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328</w:t>
            </w:r>
          </w:p>
          <w:p w14:paraId="2145568A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66</w:t>
            </w:r>
          </w:p>
          <w:p w14:paraId="7C15ACC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16</w:t>
            </w:r>
          </w:p>
          <w:p w14:paraId="6692DE95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48</w:t>
            </w:r>
          </w:p>
          <w:p w14:paraId="2B71D74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72</w:t>
            </w:r>
          </w:p>
          <w:p w14:paraId="495C1D1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22</w:t>
            </w:r>
          </w:p>
          <w:p w14:paraId="6DD445C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84</w:t>
            </w:r>
          </w:p>
          <w:p w14:paraId="0385E85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22</w:t>
            </w:r>
          </w:p>
          <w:p w14:paraId="4330286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72</w:t>
            </w:r>
          </w:p>
          <w:p w14:paraId="298AD17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204</w:t>
            </w:r>
          </w:p>
          <w:p w14:paraId="4D93424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41</w:t>
            </w:r>
          </w:p>
          <w:p w14:paraId="2561D15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92</w:t>
            </w:r>
          </w:p>
          <w:p w14:paraId="34A9D28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90</w:t>
            </w:r>
          </w:p>
          <w:p w14:paraId="71FD39AF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28</w:t>
            </w:r>
          </w:p>
          <w:p w14:paraId="1A9AEFD4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lastRenderedPageBreak/>
              <w:t>-0.022</w:t>
            </w:r>
          </w:p>
          <w:p w14:paraId="44EF583B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95</w:t>
            </w:r>
          </w:p>
          <w:p w14:paraId="2D189C76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32</w:t>
            </w:r>
          </w:p>
          <w:p w14:paraId="24372A38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83</w:t>
            </w:r>
          </w:p>
          <w:p w14:paraId="735B6787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115</w:t>
            </w:r>
          </w:p>
          <w:p w14:paraId="149FA74C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52</w:t>
            </w:r>
          </w:p>
          <w:p w14:paraId="4BE1CED3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02</w:t>
            </w:r>
          </w:p>
          <w:p w14:paraId="30C841AE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0.001</w:t>
            </w:r>
          </w:p>
          <w:p w14:paraId="0D8C7F9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-0.062</w:t>
            </w:r>
          </w:p>
          <w:p w14:paraId="62067880" w14:textId="77777777" w:rsidR="000E0C95" w:rsidRPr="003C3D03" w:rsidRDefault="000E0C95" w:rsidP="00FB7F67">
            <w:pPr>
              <w:jc w:val="center"/>
              <w:rPr>
                <w:b/>
                <w:sz w:val="15"/>
                <w:szCs w:val="15"/>
              </w:rPr>
            </w:pPr>
            <w:r w:rsidRPr="003C3D03">
              <w:rPr>
                <w:b/>
                <w:sz w:val="15"/>
                <w:szCs w:val="15"/>
              </w:rPr>
              <w:t>-0.111</w:t>
            </w:r>
          </w:p>
        </w:tc>
      </w:tr>
    </w:tbl>
    <w:p w14:paraId="7CC13977" w14:textId="77777777" w:rsidR="000E0C95" w:rsidRDefault="000E0C95" w:rsidP="000E0C95"/>
    <w:sectPr w:rsidR="000E0C95" w:rsidSect="000661E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95"/>
    <w:rsid w:val="000661EB"/>
    <w:rsid w:val="000E0C95"/>
    <w:rsid w:val="001353F9"/>
    <w:rsid w:val="00272445"/>
    <w:rsid w:val="00445B65"/>
    <w:rsid w:val="006E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B837"/>
  <w14:defaultImageDpi w14:val="32767"/>
  <w15:chartTrackingRefBased/>
  <w15:docId w15:val="{CAFCC882-574F-EC4A-97DF-73F8D32C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0C95"/>
    <w:rPr>
      <w:rFonts w:ascii="Times New Roman" w:eastAsia="MS Mincho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陽欧子</dc:creator>
  <cp:keywords/>
  <dc:description/>
  <cp:lastModifiedBy>Dr. Mohammed Ahmed Omar Ali</cp:lastModifiedBy>
  <cp:revision>2</cp:revision>
  <dcterms:created xsi:type="dcterms:W3CDTF">2018-05-18T04:56:00Z</dcterms:created>
  <dcterms:modified xsi:type="dcterms:W3CDTF">2022-12-11T18:01:00Z</dcterms:modified>
</cp:coreProperties>
</file>